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6E341" w14:textId="77777777" w:rsidR="00211457" w:rsidRDefault="00211457" w:rsidP="00211457">
      <w:pPr>
        <w:rPr>
          <w:rFonts w:eastAsia="Times New Roman" w:cstheme="minorHAnsi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 w:eastAsia="en-GB"/>
        </w:rPr>
        <w:t xml:space="preserve">Supplementary </w:t>
      </w:r>
      <w:r w:rsidRPr="00E26A36">
        <w:rPr>
          <w:rFonts w:cstheme="minorHAnsi"/>
          <w:b/>
          <w:bCs/>
          <w:color w:val="000000" w:themeColor="text1"/>
          <w:sz w:val="24"/>
          <w:szCs w:val="24"/>
          <w:lang w:val="en-US" w:eastAsia="en-GB"/>
        </w:rPr>
        <w:t xml:space="preserve">Table </w:t>
      </w:r>
      <w:r>
        <w:rPr>
          <w:rFonts w:cstheme="minorHAnsi"/>
          <w:b/>
          <w:bCs/>
          <w:color w:val="000000" w:themeColor="text1"/>
          <w:sz w:val="24"/>
          <w:szCs w:val="24"/>
          <w:lang w:val="en-US" w:eastAsia="en-GB"/>
        </w:rPr>
        <w:t>1</w:t>
      </w:r>
      <w:r w:rsidRPr="00E26A36">
        <w:rPr>
          <w:rFonts w:cstheme="minorHAnsi"/>
          <w:b/>
          <w:bCs/>
          <w:color w:val="000000" w:themeColor="text1"/>
          <w:sz w:val="24"/>
          <w:szCs w:val="24"/>
          <w:lang w:val="en-US" w:eastAsia="en-GB"/>
        </w:rPr>
        <w:t>.</w:t>
      </w:r>
      <w:r w:rsidRPr="00E26A36">
        <w:rPr>
          <w:rFonts w:cstheme="minorHAnsi"/>
          <w:color w:val="000000" w:themeColor="text1"/>
          <w:sz w:val="24"/>
          <w:szCs w:val="24"/>
          <w:lang w:val="en-US" w:eastAsia="en-GB"/>
        </w:rPr>
        <w:t xml:space="preserve"> Overview of time points and collected self-report data.</w:t>
      </w:r>
      <w:r w:rsidRPr="00E26A36">
        <w:rPr>
          <w:rFonts w:cstheme="minorHAnsi"/>
          <w:color w:val="000000" w:themeColor="text1"/>
          <w:sz w:val="24"/>
          <w:szCs w:val="24"/>
          <w:lang w:val="en-US" w:eastAsia="en-GB"/>
        </w:rPr>
        <w:br/>
      </w:r>
      <w:r w:rsidRPr="00E26A36">
        <w:rPr>
          <w:rFonts w:eastAsia="Times New Roman" w:cstheme="minorHAnsi"/>
          <w:sz w:val="24"/>
          <w:szCs w:val="24"/>
          <w:lang w:val="en-US"/>
        </w:rPr>
        <w:t xml:space="preserve">At all survey time points, an unblinded research assistant collected patients’ data on the electronic study tablet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7649"/>
      </w:tblGrid>
      <w:tr w:rsidR="00211457" w:rsidRPr="00E26A36" w14:paraId="6BF6E7C8" w14:textId="77777777" w:rsidTr="00551385">
        <w:tc>
          <w:tcPr>
            <w:tcW w:w="1413" w:type="dxa"/>
            <w:shd w:val="clear" w:color="auto" w:fill="D1D1D1" w:themeFill="background2" w:themeFillShade="E6"/>
          </w:tcPr>
          <w:p w14:paraId="386F1D8A" w14:textId="77777777" w:rsidR="00211457" w:rsidRPr="00E26A36" w:rsidRDefault="00211457" w:rsidP="0055138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  <w:t>Time Point (Visit)</w:t>
            </w:r>
          </w:p>
        </w:tc>
        <w:tc>
          <w:tcPr>
            <w:tcW w:w="7649" w:type="dxa"/>
            <w:shd w:val="clear" w:color="auto" w:fill="D1D1D1" w:themeFill="background2" w:themeFillShade="E6"/>
          </w:tcPr>
          <w:p w14:paraId="19CD16F8" w14:textId="77777777" w:rsidR="00211457" w:rsidRPr="00E26A36" w:rsidRDefault="00211457" w:rsidP="00551385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  <w:t xml:space="preserve">Assessed self-report questionnaires </w:t>
            </w:r>
          </w:p>
        </w:tc>
      </w:tr>
      <w:tr w:rsidR="00211457" w:rsidRPr="00DF13AB" w14:paraId="4BA886DB" w14:textId="77777777" w:rsidTr="00551385">
        <w:tc>
          <w:tcPr>
            <w:tcW w:w="1413" w:type="dxa"/>
          </w:tcPr>
          <w:p w14:paraId="7A26CCA1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1 (Visit 0)</w:t>
            </w:r>
          </w:p>
        </w:tc>
        <w:tc>
          <w:tcPr>
            <w:tcW w:w="7649" w:type="dxa"/>
          </w:tcPr>
          <w:p w14:paraId="3D8528C3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Demographic characteristics</w:t>
            </w:r>
          </w:p>
          <w:p w14:paraId="38798673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0" w:name="_Hlk187752637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 xml:space="preserve">Prior treatment experiences </w:t>
            </w:r>
            <w:bookmarkStart w:id="1" w:name="_Hlk187752651"/>
            <w:bookmarkEnd w:id="0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(GEEE)</w:t>
            </w:r>
            <w:bookmarkEnd w:id="1"/>
          </w:p>
          <w:p w14:paraId="2927B9CD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2" w:name="_Hlk187752662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rait anxiety and depression (STADI-Trait)</w:t>
            </w:r>
          </w:p>
          <w:p w14:paraId="740FC702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3" w:name="_Hlk187752677"/>
            <w:bookmarkEnd w:id="2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PSS)</w:t>
            </w:r>
          </w:p>
          <w:p w14:paraId="1C529A41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4" w:name="_Hlk187752692"/>
            <w:bookmarkEnd w:id="3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ensitivity and awareness of bodily sensations (SSAS)</w:t>
            </w:r>
          </w:p>
          <w:p w14:paraId="27F47346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5" w:name="_Hlk187752717"/>
            <w:bookmarkEnd w:id="4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ersonality traits (BFI-10)</w:t>
            </w:r>
          </w:p>
          <w:bookmarkEnd w:id="5"/>
          <w:p w14:paraId="67F71F17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0E70AD52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6" w:name="_Hlk187752745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ain disability (PDI)</w:t>
            </w:r>
          </w:p>
          <w:p w14:paraId="13B5CEDA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7" w:name="_Hlk187752766"/>
            <w:bookmarkEnd w:id="6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nteroceptive awareness and sensitivity (ISAQ)</w:t>
            </w:r>
          </w:p>
          <w:p w14:paraId="40CD2D2E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8" w:name="_Hlk187752806"/>
            <w:bookmarkEnd w:id="7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reatment goals (PBI)</w:t>
            </w:r>
          </w:p>
          <w:bookmarkEnd w:id="8"/>
          <w:p w14:paraId="1A4B0917" w14:textId="77777777" w:rsidR="00211457" w:rsidRPr="00E26A36" w:rsidRDefault="00211457" w:rsidP="00551385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rior treatment experiences for psoriasis</w:t>
            </w:r>
          </w:p>
        </w:tc>
      </w:tr>
      <w:tr w:rsidR="00211457" w:rsidRPr="00DF13AB" w14:paraId="1993213A" w14:textId="77777777" w:rsidTr="00551385">
        <w:tc>
          <w:tcPr>
            <w:tcW w:w="1413" w:type="dxa"/>
          </w:tcPr>
          <w:p w14:paraId="1B4A4EAF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2 (Visit 1)</w:t>
            </w:r>
          </w:p>
        </w:tc>
        <w:tc>
          <w:tcPr>
            <w:tcW w:w="7649" w:type="dxa"/>
          </w:tcPr>
          <w:p w14:paraId="0CB96239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Menstrual cycle characteristics</w:t>
            </w:r>
          </w:p>
          <w:p w14:paraId="3EF9E598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Nicotine and alcohol consumption</w:t>
            </w:r>
          </w:p>
          <w:p w14:paraId="13E9DD9A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9" w:name="_Hlk187752841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reatment expectations (GEEE; TEX-Q)</w:t>
            </w:r>
          </w:p>
          <w:p w14:paraId="0DE70735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0" w:name="_Hlk187752864"/>
            <w:bookmarkEnd w:id="9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 xml:space="preserve">State anxiety and depression (STADI-state; BDI-II; STAI short) </w:t>
            </w:r>
          </w:p>
          <w:bookmarkEnd w:id="10"/>
          <w:p w14:paraId="730C40CF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381F4D1F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23DE64EC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1" w:name="_Hlk187752893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hysical ailments at baseline (GASE)</w:t>
            </w:r>
          </w:p>
          <w:p w14:paraId="25D2703A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2" w:name="_Hlk187752921"/>
            <w:bookmarkEnd w:id="11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and expected skin-related quality of life after study (DLQI)</w:t>
            </w:r>
          </w:p>
          <w:p w14:paraId="15282748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and expected severity of psoriasis after study (PGA)</w:t>
            </w:r>
          </w:p>
          <w:bookmarkEnd w:id="12"/>
          <w:p w14:paraId="4077B033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 xml:space="preserve">Itch (visual analogue scale; ecological momentary assessment) </w:t>
            </w:r>
          </w:p>
          <w:p w14:paraId="4AAF7376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3" w:name="_Hlk187752961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47ED5507" w14:textId="77777777" w:rsidR="00211457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4" w:name="_Hlk187752941"/>
            <w:bookmarkEnd w:id="13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reatment satisfaction (ecological momentary assessment)</w:t>
            </w:r>
            <w:bookmarkEnd w:id="14"/>
          </w:p>
          <w:p w14:paraId="76E3BB3E" w14:textId="77777777" w:rsidR="00211457" w:rsidRPr="00E26A36" w:rsidRDefault="00211457" w:rsidP="00551385">
            <w:pPr>
              <w:pStyle w:val="Listenabsatz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Qualitative Interviews &amp; Single Category Implicit Association Test</w:t>
            </w:r>
          </w:p>
        </w:tc>
      </w:tr>
      <w:tr w:rsidR="00211457" w:rsidRPr="00DF13AB" w14:paraId="51E32790" w14:textId="77777777" w:rsidTr="00551385">
        <w:tc>
          <w:tcPr>
            <w:tcW w:w="1413" w:type="dxa"/>
          </w:tcPr>
          <w:p w14:paraId="3C6E7088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3 (Visit 2)</w:t>
            </w:r>
          </w:p>
        </w:tc>
        <w:tc>
          <w:tcPr>
            <w:tcW w:w="7649" w:type="dxa"/>
          </w:tcPr>
          <w:p w14:paraId="73DFEFAA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70FA39ED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4A8D2BF6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24DC67BE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5" w:name="_Hlk187752999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3684A2AA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196127E8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6" w:name="_Hlk187753043"/>
            <w:bookmarkEnd w:id="15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ubjective predictors for acute treatment effects</w:t>
            </w:r>
          </w:p>
          <w:bookmarkEnd w:id="16"/>
          <w:p w14:paraId="3F44A215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470ADF50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0725D82F" w14:textId="77777777" w:rsidR="00211457" w:rsidRPr="00E26A36" w:rsidRDefault="00211457" w:rsidP="00551385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  <w:tr w:rsidR="00211457" w:rsidRPr="00DF13AB" w14:paraId="08FA956F" w14:textId="77777777" w:rsidTr="00551385">
        <w:tc>
          <w:tcPr>
            <w:tcW w:w="1413" w:type="dxa"/>
          </w:tcPr>
          <w:p w14:paraId="1271AAC3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4 (Visit 3)</w:t>
            </w:r>
          </w:p>
        </w:tc>
        <w:tc>
          <w:tcPr>
            <w:tcW w:w="7649" w:type="dxa"/>
          </w:tcPr>
          <w:p w14:paraId="2DB0C073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70D3CBCC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083E5104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59B6BC53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5263ACFE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54F07B3E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lastRenderedPageBreak/>
              <w:t>Stress (visual analogue scale)</w:t>
            </w:r>
          </w:p>
          <w:p w14:paraId="28B4D3BD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3C2BC7D0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BI</w:t>
            </w:r>
          </w:p>
          <w:p w14:paraId="769D3B58" w14:textId="77777777" w:rsidR="00211457" w:rsidRPr="00E26A36" w:rsidRDefault="00211457" w:rsidP="00551385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  <w:tr w:rsidR="00211457" w:rsidRPr="00DF13AB" w14:paraId="2273B14E" w14:textId="77777777" w:rsidTr="00551385">
        <w:tc>
          <w:tcPr>
            <w:tcW w:w="1413" w:type="dxa"/>
          </w:tcPr>
          <w:p w14:paraId="10437D8C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lastRenderedPageBreak/>
              <w:t>t5 (Visit 4)</w:t>
            </w:r>
          </w:p>
        </w:tc>
        <w:tc>
          <w:tcPr>
            <w:tcW w:w="7649" w:type="dxa"/>
          </w:tcPr>
          <w:p w14:paraId="08341C82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523666FD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0C19E7DB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58E07E45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3759025F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6CBCC02A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2024FA4E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45A33D4E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  <w:tr w:rsidR="00211457" w:rsidRPr="00DF13AB" w14:paraId="15B04EF6" w14:textId="77777777" w:rsidTr="00551385">
        <w:tc>
          <w:tcPr>
            <w:tcW w:w="1413" w:type="dxa"/>
          </w:tcPr>
          <w:p w14:paraId="4B65BA41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6 (Visit 5)</w:t>
            </w:r>
          </w:p>
        </w:tc>
        <w:tc>
          <w:tcPr>
            <w:tcW w:w="7649" w:type="dxa"/>
          </w:tcPr>
          <w:p w14:paraId="18A71CF1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5E0E0E69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7" w:name="_Hlk187753088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Depression (BDI-II)</w:t>
            </w:r>
          </w:p>
          <w:bookmarkEnd w:id="17"/>
          <w:p w14:paraId="5C4BA936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5DA75901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780E53C7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58B0E005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148EFADB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8" w:name="_Hlk187753134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Expected skin-related quality of life after treatment (DLQI)</w:t>
            </w:r>
          </w:p>
          <w:p w14:paraId="4C3A71A2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Expected symptom severity after treatment (PGA)</w:t>
            </w:r>
          </w:p>
          <w:bookmarkEnd w:id="18"/>
          <w:p w14:paraId="79263807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4A405F20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228E2EC3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BI</w:t>
            </w:r>
          </w:p>
          <w:p w14:paraId="43A4A40A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atient´s Perception on the conditioned stimulus</w:t>
            </w:r>
          </w:p>
          <w:p w14:paraId="1E35EC20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  <w:tr w:rsidR="00211457" w:rsidRPr="00DF13AB" w14:paraId="5240105E" w14:textId="77777777" w:rsidTr="00551385">
        <w:tc>
          <w:tcPr>
            <w:tcW w:w="1413" w:type="dxa"/>
          </w:tcPr>
          <w:p w14:paraId="27D1E3D9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7 (Visit 6)</w:t>
            </w:r>
          </w:p>
        </w:tc>
        <w:tc>
          <w:tcPr>
            <w:tcW w:w="7649" w:type="dxa"/>
          </w:tcPr>
          <w:p w14:paraId="3A1EC350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4937B8D7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79BAF5B4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14710649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4F0AD6CA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6DDEED07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1C382A18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31B39AA2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  <w:tr w:rsidR="00211457" w:rsidRPr="00DF13AB" w14:paraId="6AB887A1" w14:textId="77777777" w:rsidTr="00551385">
        <w:tc>
          <w:tcPr>
            <w:tcW w:w="1413" w:type="dxa"/>
          </w:tcPr>
          <w:p w14:paraId="7EC0C5FA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8 (Visit 7)</w:t>
            </w:r>
          </w:p>
        </w:tc>
        <w:tc>
          <w:tcPr>
            <w:tcW w:w="7649" w:type="dxa"/>
          </w:tcPr>
          <w:p w14:paraId="4478143C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4DAD2AEC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07547382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4DDFF88D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244F0726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06D2130D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Expected skin-related quality of life after treatment (DLQI)</w:t>
            </w:r>
          </w:p>
          <w:p w14:paraId="44318FD2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lastRenderedPageBreak/>
              <w:t>Expected symptom severity after treatment (PGA)</w:t>
            </w:r>
          </w:p>
          <w:p w14:paraId="3C674AAC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61A88B17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19ECCCB2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BI</w:t>
            </w:r>
          </w:p>
          <w:p w14:paraId="2C758C40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atient´s Perception on the conditioned stimulus</w:t>
            </w:r>
          </w:p>
          <w:p w14:paraId="349246F2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  <w:tr w:rsidR="00211457" w:rsidRPr="00DF13AB" w14:paraId="42D31A8D" w14:textId="77777777" w:rsidTr="00551385">
        <w:tc>
          <w:tcPr>
            <w:tcW w:w="1413" w:type="dxa"/>
          </w:tcPr>
          <w:p w14:paraId="443823E6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lastRenderedPageBreak/>
              <w:t>t9 (Visit 8)</w:t>
            </w:r>
          </w:p>
        </w:tc>
        <w:tc>
          <w:tcPr>
            <w:tcW w:w="7649" w:type="dxa"/>
          </w:tcPr>
          <w:p w14:paraId="38C6046C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1FA48338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054AC8F9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210CB2D4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7F353598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37560C78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7B2921FF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740A1BA2" w14:textId="77777777" w:rsidR="00211457" w:rsidRPr="00E26A36" w:rsidRDefault="00211457" w:rsidP="00551385">
            <w:pPr>
              <w:pStyle w:val="Listenabsatz"/>
              <w:numPr>
                <w:ilvl w:val="0"/>
                <w:numId w:val="5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  <w:tr w:rsidR="00211457" w:rsidRPr="00DF13AB" w14:paraId="411FA9C0" w14:textId="77777777" w:rsidTr="00551385">
        <w:tc>
          <w:tcPr>
            <w:tcW w:w="1413" w:type="dxa"/>
          </w:tcPr>
          <w:p w14:paraId="37AE6113" w14:textId="77777777" w:rsidR="00211457" w:rsidRPr="00E26A36" w:rsidRDefault="00211457" w:rsidP="00551385">
            <w:pPr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t10 (Visit 9)</w:t>
            </w:r>
          </w:p>
        </w:tc>
        <w:tc>
          <w:tcPr>
            <w:tcW w:w="7649" w:type="dxa"/>
          </w:tcPr>
          <w:p w14:paraId="37CEE52D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and depression (STADI-state)</w:t>
            </w:r>
          </w:p>
          <w:p w14:paraId="173ACFEF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Depression (BDI-II)</w:t>
            </w:r>
          </w:p>
          <w:p w14:paraId="4647BC78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GEEE Abschluss</w:t>
            </w:r>
          </w:p>
          <w:p w14:paraId="49162DB9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kin-related quality of life (DLQI)</w:t>
            </w:r>
          </w:p>
          <w:p w14:paraId="72E4DBC9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(visual analogue scale)</w:t>
            </w:r>
          </w:p>
          <w:p w14:paraId="50D09618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ide effects (GASE)</w:t>
            </w:r>
          </w:p>
          <w:p w14:paraId="6D1AFC18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DI</w:t>
            </w:r>
          </w:p>
          <w:p w14:paraId="3F461BB5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bookmarkStart w:id="19" w:name="_Hlk187753391"/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 xml:space="preserve">Warmth and competence </w:t>
            </w:r>
          </w:p>
          <w:bookmarkEnd w:id="19"/>
          <w:p w14:paraId="7FA1B34F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Acute treatment effects (GEEE, PGA)</w:t>
            </w:r>
          </w:p>
          <w:p w14:paraId="7968E59E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Expected skin-related quality of life after treatment (DLQI)</w:t>
            </w:r>
          </w:p>
          <w:p w14:paraId="483DCB6B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Expected symptom severity after treatment (PGA)</w:t>
            </w:r>
          </w:p>
          <w:p w14:paraId="05B1ACCE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ubjective predictors for acute treatment effects</w:t>
            </w:r>
          </w:p>
          <w:p w14:paraId="0C3F01A7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ress (visual analogue scale)</w:t>
            </w:r>
          </w:p>
          <w:p w14:paraId="682F1A97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State anxiety (STAI short)</w:t>
            </w:r>
          </w:p>
          <w:p w14:paraId="721BF229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BI</w:t>
            </w:r>
          </w:p>
          <w:p w14:paraId="352610E5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Patient´s Perception on the conditioned stimulus</w:t>
            </w:r>
          </w:p>
          <w:p w14:paraId="106300BA" w14:textId="77777777" w:rsidR="00211457" w:rsidRPr="00E26A36" w:rsidRDefault="00211457" w:rsidP="00551385">
            <w:pPr>
              <w:pStyle w:val="Listenabsatz"/>
              <w:numPr>
                <w:ilvl w:val="0"/>
                <w:numId w:val="4"/>
              </w:numPr>
              <w:spacing w:after="160" w:line="259" w:lineRule="auto"/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</w:pPr>
            <w:r w:rsidRPr="00E26A36">
              <w:rPr>
                <w:rFonts w:cstheme="minorHAnsi"/>
                <w:color w:val="000000" w:themeColor="text1"/>
                <w:sz w:val="24"/>
                <w:szCs w:val="24"/>
                <w:lang w:val="en-US" w:eastAsia="en-GB"/>
              </w:rPr>
              <w:t>Itch and treatment satisfaction (ecological momentary assessment)</w:t>
            </w:r>
          </w:p>
        </w:tc>
      </w:tr>
    </w:tbl>
    <w:p w14:paraId="4F2D6FE1" w14:textId="77777777" w:rsidR="00AC4AA8" w:rsidRDefault="00AC4AA8">
      <w:pPr>
        <w:rPr>
          <w:lang w:val="en-US"/>
        </w:rPr>
      </w:pPr>
    </w:p>
    <w:p w14:paraId="3BA46E30" w14:textId="77777777" w:rsidR="00211457" w:rsidRPr="00E26A36" w:rsidRDefault="00211457" w:rsidP="00211457">
      <w:pPr>
        <w:rPr>
          <w:rFonts w:eastAsia="Times New Roman" w:cstheme="minorHAnsi"/>
          <w:sz w:val="24"/>
          <w:szCs w:val="24"/>
          <w:lang w:val="en-US"/>
        </w:rPr>
      </w:pPr>
      <w:r w:rsidRPr="00E26A36">
        <w:rPr>
          <w:rFonts w:eastAsia="Times New Roman" w:cstheme="minorHAnsi"/>
          <w:sz w:val="20"/>
          <w:szCs w:val="20"/>
          <w:lang w:val="en-US"/>
        </w:rPr>
        <w:t xml:space="preserve">Abbreviations: BDI: Beck Depression Inventory 2 (Kühner et al., 2006); BFI-10: Big Five-Inventory 10 (Rammstedt &amp; John, 2007); DLQI: Dermatology Life Quality Index (Finlay &amp; Khan, 1994); GASE: General Assessment of Side Effects 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begin"/>
      </w:r>
      <w:r w:rsidRPr="00E26A36">
        <w:rPr>
          <w:rFonts w:eastAsia="Times New Roman" w:cstheme="minorHAnsi"/>
          <w:sz w:val="20"/>
          <w:szCs w:val="20"/>
          <w:lang w:val="en-US"/>
        </w:rPr>
        <w:instrText xml:space="preserve"> ADDIN EN.CITE &lt;EndNote&gt;&lt;Cite&gt;&lt;Author&gt;Rief&lt;/Author&gt;&lt;Year&gt;2011&lt;/Year&gt;&lt;RecNum&gt;4700&lt;/RecNum&gt;&lt;DisplayText&gt;(Rief, Barsky et al. 2011)&lt;/DisplayText&gt;&lt;record&gt;&lt;rec-number&gt;4700&lt;/rec-number&gt;&lt;foreign-keys&gt;&lt;key app="EN" db-id="s9wtwvsf5er5v8ef0a95zpxuepeezd9txfxa" timestamp="1727975676"&gt;4700&lt;/key&gt;&lt;/foreign-keys&gt;&lt;ref-type name="Journal Article"&gt;17&lt;/ref-type&gt;&lt;contributors&gt;&lt;authors&gt;&lt;author&gt;Rief, W.&lt;/author&gt;&lt;author&gt;Barsky, A. J.&lt;/author&gt;&lt;author&gt;Glombiewski, J. A.&lt;/author&gt;&lt;author&gt;Nestoriuc, Y.&lt;/author&gt;&lt;author&gt;Glaesmer, H.&lt;/author&gt;&lt;author&gt;Braehler, E.&lt;/author&gt;&lt;/authors&gt;&lt;/contributors&gt;&lt;auth-address&gt;University of Marburg, Germany. rief@staff.uni-marburg.de&lt;/auth-address&gt;&lt;titles&gt;&lt;title&gt;Assessing general side effects in clinical trials: reference data from the general population&lt;/title&gt;&lt;secondary-title&gt;Pharmacoepidemiol Drug Saf&lt;/secondary-title&gt;&lt;/titles&gt;&lt;periodical&gt;&lt;full-title&gt;Pharmacoepidemiol Drug Saf&lt;/full-title&gt;&lt;/periodical&gt;&lt;pages&gt;405-15&lt;/pages&gt;&lt;volume&gt;20&lt;/volume&gt;&lt;number&gt;4&lt;/number&gt;&lt;edition&gt;20101108&lt;/edition&gt;&lt;keywords&gt;&lt;keyword&gt;Adult&lt;/keyword&gt;&lt;keyword&gt;Aged&lt;/keyword&gt;&lt;keyword&gt;Clinical Trials as Topic/*methods&lt;/keyword&gt;&lt;keyword&gt;*Drug-Related Side Effects and Adverse Reactions&lt;/keyword&gt;&lt;keyword&gt;Female&lt;/keyword&gt;&lt;keyword&gt;Humans&lt;/keyword&gt;&lt;keyword&gt;Male&lt;/keyword&gt;&lt;keyword&gt;Middle Aged&lt;/keyword&gt;&lt;keyword&gt;*Quality Indicators, Health Care&lt;/keyword&gt;&lt;keyword&gt;Reproducibility of Results&lt;/keyword&gt;&lt;/keywords&gt;&lt;dates&gt;&lt;year&gt;2011&lt;/year&gt;&lt;pub-dates&gt;&lt;date&gt;Apr&lt;/date&gt;&lt;/pub-dates&gt;&lt;/dates&gt;&lt;isbn&gt;1099-1557 (Electronic)&amp;#xD;1053-8569 (Linking)&lt;/isbn&gt;&lt;accession-num&gt;21442687&lt;/accession-num&gt;&lt;urls&gt;&lt;related-urls&gt;&lt;url&gt;https://www.ncbi.nlm.nih.gov/pubmed/21442687&lt;/url&gt;&lt;/related-urls&gt;&lt;/urls&gt;&lt;electronic-resource-num&gt;10.1002/pds.2067&lt;/electronic-resource-num&gt;&lt;remote-database-name&gt;Medline&lt;/remote-database-name&gt;&lt;remote-database-provider&gt;NLM&lt;/remote-database-provider&gt;&lt;/record&gt;&lt;/Cite&gt;&lt;/EndNote&gt;</w:instrTex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separate"/>
      </w:r>
      <w:r w:rsidRPr="00E26A36">
        <w:rPr>
          <w:rFonts w:eastAsia="Times New Roman" w:cstheme="minorHAnsi"/>
          <w:sz w:val="20"/>
          <w:szCs w:val="20"/>
          <w:lang w:val="en-US"/>
        </w:rPr>
        <w:t>(Rief et al. 2011)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end"/>
      </w:r>
      <w:r w:rsidRPr="00E26A36">
        <w:rPr>
          <w:rFonts w:eastAsia="Times New Roman" w:cstheme="minorHAnsi"/>
          <w:sz w:val="20"/>
          <w:szCs w:val="20"/>
          <w:lang w:val="en-US"/>
        </w:rPr>
        <w:t>; GEEE: Generic Rating Scale for Previous Treatment Experiences, Treatment Expectations, and Treatment Effects (Rief et al., 2021); ISAQ: Interoceptive Sensibility and Awareness Questionnaire (Bogaerts et al., 2022);PBI: Patient Benefit Index (Feuerhahn et al., 2012), PDI: Pain Disability Index (Dillmann et al., 2011); PGA: Patient Global Assessment (L</w:t>
      </w:r>
      <w:r w:rsidRPr="00E26A36">
        <w:rPr>
          <w:rFonts w:cstheme="minorHAnsi"/>
          <w:color w:val="000000" w:themeColor="text1"/>
          <w:sz w:val="20"/>
          <w:szCs w:val="20"/>
          <w:lang w:val="en-US" w:eastAsia="en-GB"/>
        </w:rPr>
        <w:t>angley et al., 2013</w:t>
      </w:r>
      <w:r w:rsidRPr="00E26A36">
        <w:rPr>
          <w:rFonts w:eastAsia="Times New Roman" w:cstheme="minorHAnsi"/>
          <w:sz w:val="20"/>
          <w:szCs w:val="20"/>
          <w:lang w:val="en-US"/>
        </w:rPr>
        <w:t xml:space="preserve">); PSS: Perceived Stress Scale (Klein et al., 2016); SSAS: Somatosensory Amplification Scale </w:t>
      </w:r>
      <w:r w:rsidRPr="00E26A36">
        <w:rPr>
          <w:rFonts w:eastAsia="Times New Roman" w:cstheme="minorHAnsi"/>
          <w:sz w:val="20"/>
          <w:szCs w:val="20"/>
          <w:lang w:val="en-US"/>
        </w:rPr>
        <w:lastRenderedPageBreak/>
        <w:t xml:space="preserve">(Barsky et al., 1990); STADI-state: state subscale of the State- Trait Anxiety and Depression Inventory (Laux et al.,2013); STADI-Trait: trait subscale of the State-Trait Anxiety and Depression Inventory 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begin"/>
      </w:r>
      <w:r w:rsidRPr="00E26A36">
        <w:rPr>
          <w:rFonts w:eastAsia="Times New Roman" w:cstheme="minorHAnsi"/>
          <w:sz w:val="20"/>
          <w:szCs w:val="20"/>
          <w:lang w:val="en-US"/>
        </w:rPr>
        <w:instrText xml:space="preserve"> ADDIN EN.CITE &lt;EndNote&gt;&lt;Cite&gt;&lt;Author&gt;Laux L&lt;/Author&gt;&lt;Year&gt;2013&lt;/Year&gt;&lt;RecNum&gt;4637&lt;/RecNum&gt;&lt;DisplayText&gt;(Laux L 2013)&lt;/DisplayText&gt;&lt;record&gt;&lt;rec-number&gt;4637&lt;/rec-number&gt;&lt;foreign-keys&gt;&lt;key app="EN" db-id="s9wtwvsf5er5v8ef0a95zpxuepeezd9txfxa" timestamp="1711723486"&gt;4637&lt;/key&gt;&lt;/foreign-keys&gt;&lt;ref-type name="Book"&gt;6&lt;/ref-type&gt;&lt;contributors&gt;&lt;authors&gt;&lt;author&gt;Laux L, Hock M, Bergner-Köther R, Hodapp V, Renner K-H.&lt;/author&gt;&lt;/authors&gt;&lt;/contributors&gt;&lt;titles&gt;&lt;title&gt;Das State-Trait-Angst-Depressions-Inventar: STADI; Manual&lt;/title&gt;&lt;/titles&gt;&lt;dates&gt;&lt;year&gt;2013&lt;/year&gt;&lt;/dates&gt;&lt;urls&gt;&lt;/urls&gt;&lt;/record&gt;&lt;/Cite&gt;&lt;/EndNote&gt;</w:instrTex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separate"/>
      </w:r>
      <w:r w:rsidRPr="00E26A36">
        <w:rPr>
          <w:rFonts w:eastAsia="Times New Roman" w:cstheme="minorHAnsi"/>
          <w:sz w:val="20"/>
          <w:szCs w:val="20"/>
          <w:lang w:val="en-US"/>
        </w:rPr>
        <w:t>(Laux et al., 2013)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end"/>
      </w:r>
      <w:r w:rsidRPr="00E26A36">
        <w:rPr>
          <w:rFonts w:eastAsia="Times New Roman" w:cstheme="minorHAnsi"/>
          <w:sz w:val="20"/>
          <w:szCs w:val="20"/>
          <w:lang w:val="en-US"/>
        </w:rPr>
        <w:t xml:space="preserve">; STAI-state: state subscale of the State-Trait Anxiety Inventory 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begin">
          <w:fldData xml:space="preserve">PEVuZE5vdGU+PENpdGU+PEF1dGhvcj5MYXV4IEw8L0F1dGhvcj48WWVhcj4yMDEzPC9ZZWFyPjxS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Pr="00E26A36">
        <w:rPr>
          <w:rFonts w:eastAsia="Times New Roman" w:cstheme="minorHAnsi"/>
          <w:sz w:val="20"/>
          <w:szCs w:val="20"/>
          <w:lang w:val="en-US"/>
        </w:rPr>
        <w:instrText xml:space="preserve"> ADDIN EN.CITE </w:instrTex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begin">
          <w:fldData xml:space="preserve">PEVuZE5vdGU+PENpdGU+PEF1dGhvcj5MYXV4IEw8L0F1dGhvcj48WWVhcj4yMDEzPC9ZZWFyPjxS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</w:fldData>
        </w:fldChar>
      </w:r>
      <w:r w:rsidRPr="00E26A36">
        <w:rPr>
          <w:rFonts w:eastAsia="Times New Roman" w:cstheme="minorHAnsi"/>
          <w:sz w:val="20"/>
          <w:szCs w:val="20"/>
          <w:lang w:val="en-US"/>
        </w:rPr>
        <w:instrText xml:space="preserve"> ADDIN EN.CITE.DATA </w:instrText>
      </w:r>
      <w:r w:rsidRPr="00E26A36">
        <w:rPr>
          <w:rFonts w:eastAsia="Times New Roman" w:cstheme="minorHAnsi"/>
          <w:sz w:val="20"/>
          <w:szCs w:val="20"/>
          <w:lang w:val="en-US"/>
        </w:rPr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end"/>
      </w:r>
      <w:r w:rsidRPr="00E26A36">
        <w:rPr>
          <w:rFonts w:eastAsia="Times New Roman" w:cstheme="minorHAnsi"/>
          <w:sz w:val="20"/>
          <w:szCs w:val="20"/>
          <w:lang w:val="en-US"/>
        </w:rPr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separate"/>
      </w:r>
      <w:r w:rsidRPr="00E26A36">
        <w:rPr>
          <w:rFonts w:eastAsia="Times New Roman" w:cstheme="minorHAnsi"/>
          <w:sz w:val="20"/>
          <w:szCs w:val="20"/>
          <w:lang w:val="en-US"/>
        </w:rPr>
        <w:t>(Spielberger, 1970)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end"/>
      </w:r>
      <w:r w:rsidRPr="00E26A36">
        <w:rPr>
          <w:rFonts w:eastAsia="Times New Roman" w:cstheme="minorHAnsi"/>
          <w:sz w:val="20"/>
          <w:szCs w:val="20"/>
          <w:lang w:val="en-US"/>
        </w:rPr>
        <w:t xml:space="preserve">; TEX-Q: Treatment Expectation Questionnaire 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begin">
          <w:fldData xml:space="preserve">PEVuZE5vdGU+PENpdGU+PEF1dGhvcj5TaGVkZGVuLU1vcmE8L0F1dGhvcj48WWVhcj4yMDIzPC9Z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Pr="00E26A36">
        <w:rPr>
          <w:rFonts w:eastAsia="Times New Roman" w:cstheme="minorHAnsi"/>
          <w:sz w:val="20"/>
          <w:szCs w:val="20"/>
          <w:lang w:val="en-US"/>
        </w:rPr>
        <w:instrText xml:space="preserve"> ADDIN EN.CITE </w:instrTex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begin">
          <w:fldData xml:space="preserve">PEVuZE5vdGU+PENpdGU+PEF1dGhvcj5TaGVkZGVuLU1vcmE8L0F1dGhvcj48WWVhcj4yMDIzPC9Z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=
</w:fldData>
        </w:fldChar>
      </w:r>
      <w:r w:rsidRPr="00E26A36">
        <w:rPr>
          <w:rFonts w:eastAsia="Times New Roman" w:cstheme="minorHAnsi"/>
          <w:sz w:val="20"/>
          <w:szCs w:val="20"/>
          <w:lang w:val="en-US"/>
        </w:rPr>
        <w:instrText xml:space="preserve"> ADDIN EN.CITE.DATA </w:instrText>
      </w:r>
      <w:r w:rsidRPr="00E26A36">
        <w:rPr>
          <w:rFonts w:eastAsia="Times New Roman" w:cstheme="minorHAnsi"/>
          <w:sz w:val="20"/>
          <w:szCs w:val="20"/>
          <w:lang w:val="en-US"/>
        </w:rPr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end"/>
      </w:r>
      <w:r w:rsidRPr="00E26A36">
        <w:rPr>
          <w:rFonts w:eastAsia="Times New Roman" w:cstheme="minorHAnsi"/>
          <w:sz w:val="20"/>
          <w:szCs w:val="20"/>
          <w:lang w:val="en-US"/>
        </w:rPr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separate"/>
      </w:r>
      <w:r w:rsidRPr="00E26A36">
        <w:rPr>
          <w:rFonts w:eastAsia="Times New Roman" w:cstheme="minorHAnsi"/>
          <w:sz w:val="20"/>
          <w:szCs w:val="20"/>
          <w:lang w:val="en-US"/>
        </w:rPr>
        <w:t>(Shedden-Mora et al., 2023)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end"/>
      </w:r>
      <w:r w:rsidRPr="00E26A36">
        <w:rPr>
          <w:rFonts w:eastAsia="Times New Roman" w:cstheme="minorHAnsi"/>
          <w:sz w:val="20"/>
          <w:szCs w:val="20"/>
          <w:lang w:val="en-US"/>
        </w:rPr>
        <w:t xml:space="preserve">; W&amp;C: warmth and competence of the physician 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begin"/>
      </w:r>
      <w:r w:rsidRPr="00E26A36">
        <w:rPr>
          <w:rFonts w:eastAsia="Times New Roman" w:cstheme="minorHAnsi"/>
          <w:sz w:val="20"/>
          <w:szCs w:val="20"/>
          <w:lang w:val="en-US"/>
        </w:rPr>
        <w:instrText xml:space="preserve"> ADDIN EN.CITE &lt;EndNote&gt;&lt;Cite&gt;&lt;Author&gt;Seewald&lt;/Author&gt;&lt;Year&gt;2023&lt;/Year&gt;&lt;RecNum&gt;4699&lt;/RecNum&gt;&lt;DisplayText&gt;(Seewald and Rief 2023)&lt;/DisplayText&gt;&lt;record&gt;&lt;rec-number&gt;4699&lt;/rec-number&gt;&lt;foreign-keys&gt;&lt;key app="EN" db-id="s9wtwvsf5er5v8ef0a95zpxuepeezd9txfxa" timestamp="1727975036"&gt;4699&lt;/key&gt;&lt;/foreign-keys&gt;&lt;ref-type name="Journal Article"&gt;17&lt;/ref-type&gt;&lt;contributors&gt;&lt;authors&gt;&lt;author&gt;Seewald, A.&lt;/author&gt;&lt;author&gt;Rief, W.&lt;/author&gt;&lt;/authors&gt;&lt;/contributors&gt;&lt;titles&gt;&lt;title&gt;How to Change Negative Outcome Expectations in Psychotherapy? The Role of the Therapist’s Warmth and Competence&lt;/title&gt;&lt;secondary-title&gt;Clinical Psychological Science&lt;/secondary-title&gt;&lt;/titles&gt;&lt;periodical&gt;&lt;full-title&gt;Clinical Psychological Science&lt;/full-title&gt;&lt;/periodical&gt;&lt;pages&gt;149-163&lt;/pages&gt;&lt;volume&gt;11&lt;/volume&gt;&lt;number&gt;1&lt;/number&gt;&lt;dates&gt;&lt;year&gt;2023&lt;/year&gt;&lt;/dates&gt;&lt;urls&gt;&lt;/urls&gt;&lt;/record&gt;&lt;/Cite&gt;&lt;/EndNote&gt;</w:instrTex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separate"/>
      </w:r>
      <w:r w:rsidRPr="00E26A36">
        <w:rPr>
          <w:rFonts w:eastAsia="Times New Roman" w:cstheme="minorHAnsi"/>
          <w:sz w:val="20"/>
          <w:szCs w:val="20"/>
          <w:lang w:val="en-US"/>
        </w:rPr>
        <w:t>(Seewald et al., 2022)</w:t>
      </w:r>
      <w:r w:rsidRPr="00E26A36">
        <w:rPr>
          <w:rFonts w:eastAsia="Times New Roman" w:cstheme="minorHAnsi"/>
          <w:sz w:val="20"/>
          <w:szCs w:val="20"/>
          <w:lang w:val="en-US"/>
        </w:rPr>
        <w:fldChar w:fldCharType="end"/>
      </w:r>
      <w:r w:rsidRPr="00E26A36">
        <w:rPr>
          <w:rFonts w:eastAsia="Times New Roman" w:cstheme="minorHAnsi"/>
          <w:sz w:val="20"/>
          <w:szCs w:val="20"/>
          <w:lang w:val="en-US"/>
        </w:rPr>
        <w:t>.</w:t>
      </w:r>
    </w:p>
    <w:p w14:paraId="35D4B159" w14:textId="77777777" w:rsidR="00211457" w:rsidRPr="00211457" w:rsidRDefault="00211457">
      <w:pPr>
        <w:rPr>
          <w:lang w:val="en-US"/>
        </w:rPr>
      </w:pPr>
    </w:p>
    <w:sectPr w:rsidR="00211457" w:rsidRPr="002114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725F0"/>
    <w:multiLevelType w:val="hybridMultilevel"/>
    <w:tmpl w:val="6008A5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26745"/>
    <w:multiLevelType w:val="hybridMultilevel"/>
    <w:tmpl w:val="1BE6C1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02FBF"/>
    <w:multiLevelType w:val="hybridMultilevel"/>
    <w:tmpl w:val="D8944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B5CAC"/>
    <w:multiLevelType w:val="hybridMultilevel"/>
    <w:tmpl w:val="0F78EF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A2029"/>
    <w:multiLevelType w:val="hybridMultilevel"/>
    <w:tmpl w:val="0B727A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E3B55"/>
    <w:multiLevelType w:val="hybridMultilevel"/>
    <w:tmpl w:val="B92A07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1531714">
    <w:abstractNumId w:val="5"/>
  </w:num>
  <w:num w:numId="2" w16cid:durableId="2021851291">
    <w:abstractNumId w:val="0"/>
  </w:num>
  <w:num w:numId="3" w16cid:durableId="1873495060">
    <w:abstractNumId w:val="1"/>
  </w:num>
  <w:num w:numId="4" w16cid:durableId="1935671593">
    <w:abstractNumId w:val="3"/>
  </w:num>
  <w:num w:numId="5" w16cid:durableId="1368023937">
    <w:abstractNumId w:val="2"/>
  </w:num>
  <w:num w:numId="6" w16cid:durableId="4133589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57"/>
    <w:rsid w:val="001E142C"/>
    <w:rsid w:val="00211457"/>
    <w:rsid w:val="00720EA4"/>
    <w:rsid w:val="00AC4AA8"/>
    <w:rsid w:val="00BA0D01"/>
    <w:rsid w:val="00D8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221500"/>
  <w15:chartTrackingRefBased/>
  <w15:docId w15:val="{9DC17631-A688-43F0-A35B-6C1BA13B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1457"/>
  </w:style>
  <w:style w:type="paragraph" w:styleId="berschrift1">
    <w:name w:val="heading 1"/>
    <w:basedOn w:val="Standard"/>
    <w:next w:val="Standard"/>
    <w:link w:val="berschrift1Zchn"/>
    <w:uiPriority w:val="9"/>
    <w:qFormat/>
    <w:rsid w:val="002114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1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14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14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14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14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14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14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14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14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14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14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14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14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14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14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14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14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14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1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14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14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14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14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14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14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1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14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145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114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3</Words>
  <Characters>7712</Characters>
  <Application>Microsoft Office Word</Application>
  <DocSecurity>0</DocSecurity>
  <Lines>64</Lines>
  <Paragraphs>17</Paragraphs>
  <ScaleCrop>false</ScaleCrop>
  <Company/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Savvidou</dc:creator>
  <cp:keywords/>
  <dc:description/>
  <cp:lastModifiedBy>Vivi Savvidou</cp:lastModifiedBy>
  <cp:revision>1</cp:revision>
  <dcterms:created xsi:type="dcterms:W3CDTF">2025-11-04T14:25:00Z</dcterms:created>
  <dcterms:modified xsi:type="dcterms:W3CDTF">2025-11-04T14:27:00Z</dcterms:modified>
</cp:coreProperties>
</file>